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Y="914"/>
        <w:tblW w:w="0" w:type="auto"/>
        <w:tblLook w:val="04A0" w:firstRow="1" w:lastRow="0" w:firstColumn="1" w:lastColumn="0" w:noHBand="0" w:noVBand="1"/>
      </w:tblPr>
      <w:tblGrid>
        <w:gridCol w:w="6374"/>
        <w:gridCol w:w="2688"/>
      </w:tblGrid>
      <w:tr w:rsidR="006479D8" w:rsidRPr="005B3930" w14:paraId="39E61A06" w14:textId="77777777" w:rsidTr="00FC7943">
        <w:tc>
          <w:tcPr>
            <w:tcW w:w="6374" w:type="dxa"/>
          </w:tcPr>
          <w:p w14:paraId="446241FC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39656771"/>
            <w:proofErr w:type="spellStart"/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proofErr w:type="spellEnd"/>
          </w:p>
        </w:tc>
        <w:tc>
          <w:tcPr>
            <w:tcW w:w="2688" w:type="dxa"/>
          </w:tcPr>
          <w:p w14:paraId="088A3A2A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N (%) of patients in the endometriosis group</w:t>
            </w:r>
          </w:p>
        </w:tc>
      </w:tr>
      <w:tr w:rsidR="006479D8" w:rsidRPr="002B27E2" w14:paraId="1B46DB06" w14:textId="77777777" w:rsidTr="00FC7943">
        <w:tc>
          <w:tcPr>
            <w:tcW w:w="6374" w:type="dxa"/>
          </w:tcPr>
          <w:p w14:paraId="4B813DEF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tribution of endometriosis lesions</w:t>
            </w:r>
          </w:p>
          <w:p w14:paraId="3831C6ED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ndometrioma and deep endometriosis</w:t>
            </w:r>
          </w:p>
          <w:p w14:paraId="68A9486A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Endometrioma alone </w:t>
            </w:r>
          </w:p>
          <w:p w14:paraId="414BEDF0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Torus </w:t>
            </w:r>
            <w:proofErr w:type="spellStart"/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erinum</w:t>
            </w:r>
            <w:proofErr w:type="spellEnd"/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B27E2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 xml:space="preserve"> </w:t>
            </w:r>
          </w:p>
          <w:p w14:paraId="18F3EB74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Utero-sacral ligament endometriosis</w:t>
            </w:r>
          </w:p>
          <w:p w14:paraId="609C7DC2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Vaginal endometriosis </w:t>
            </w:r>
          </w:p>
          <w:p w14:paraId="6E91534A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Bladder endometriosis </w:t>
            </w:r>
          </w:p>
          <w:p w14:paraId="58353997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denomyosis</w:t>
            </w:r>
          </w:p>
          <w:p w14:paraId="0CEF2B80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olorectal endometriosis</w:t>
            </w:r>
          </w:p>
        </w:tc>
        <w:tc>
          <w:tcPr>
            <w:tcW w:w="2688" w:type="dxa"/>
          </w:tcPr>
          <w:p w14:paraId="4E649894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43E3FC2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25 (37)</w:t>
            </w:r>
          </w:p>
          <w:p w14:paraId="6320AEB8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  <w:p w14:paraId="77DBC05A" w14:textId="0FBCE12F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55 (82)</w:t>
            </w:r>
          </w:p>
          <w:p w14:paraId="446F3208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54 (81)</w:t>
            </w:r>
          </w:p>
          <w:p w14:paraId="78DF4820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7 (25)</w:t>
            </w:r>
          </w:p>
          <w:p w14:paraId="28DEF10F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2 (3)</w:t>
            </w:r>
          </w:p>
          <w:p w14:paraId="0BD282A0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1 (16)</w:t>
            </w:r>
          </w:p>
          <w:p w14:paraId="25E9F41E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37(55)</w:t>
            </w:r>
          </w:p>
        </w:tc>
      </w:tr>
      <w:tr w:rsidR="006479D8" w:rsidRPr="002B27E2" w14:paraId="50653476" w14:textId="77777777" w:rsidTr="00FC7943">
        <w:tc>
          <w:tcPr>
            <w:tcW w:w="6374" w:type="dxa"/>
          </w:tcPr>
          <w:p w14:paraId="084D2A88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tribution of patients according to r-ASRM and </w:t>
            </w:r>
            <w:proofErr w:type="spellStart"/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zian</w:t>
            </w:r>
            <w:proofErr w:type="spellEnd"/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cores </w:t>
            </w:r>
          </w:p>
          <w:p w14:paraId="13656379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ab/>
              <w:t>r-ASRM</w:t>
            </w:r>
          </w:p>
          <w:p w14:paraId="33A5D80C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-ASRM I  </w:t>
            </w:r>
          </w:p>
          <w:p w14:paraId="7C5E1BF2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-ASRM II  </w:t>
            </w:r>
          </w:p>
          <w:p w14:paraId="41632014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-ASRM III </w:t>
            </w:r>
          </w:p>
          <w:p w14:paraId="12D28133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r-ASRM IV </w:t>
            </w:r>
          </w:p>
          <w:p w14:paraId="30B34484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  <w:proofErr w:type="spellStart"/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zian</w:t>
            </w:r>
            <w:proofErr w:type="spellEnd"/>
          </w:p>
          <w:p w14:paraId="68583E43" w14:textId="77777777" w:rsidR="006479D8" w:rsidRPr="002B27E2" w:rsidRDefault="006479D8" w:rsidP="00FC7943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ab/>
              <w:t>Grade 1</w:t>
            </w:r>
          </w:p>
          <w:p w14:paraId="1C598707" w14:textId="77777777" w:rsidR="006479D8" w:rsidRPr="002B27E2" w:rsidRDefault="006479D8" w:rsidP="00FC7943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Grade 2 </w:t>
            </w:r>
          </w:p>
          <w:p w14:paraId="319DE698" w14:textId="77777777" w:rsidR="006479D8" w:rsidRPr="002B27E2" w:rsidRDefault="006479D8" w:rsidP="00FC7943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ab/>
              <w:t>Grade 3</w:t>
            </w:r>
          </w:p>
        </w:tc>
        <w:tc>
          <w:tcPr>
            <w:tcW w:w="2688" w:type="dxa"/>
          </w:tcPr>
          <w:p w14:paraId="11A420E6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8EDC90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06550" w14:textId="77777777" w:rsidR="006479D8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BA893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  <w:p w14:paraId="02EEC235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0 (15)</w:t>
            </w:r>
          </w:p>
          <w:p w14:paraId="1C9D2494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2 (18)</w:t>
            </w:r>
          </w:p>
          <w:p w14:paraId="5390FF04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40 (60)</w:t>
            </w:r>
          </w:p>
          <w:p w14:paraId="7C942550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6862F3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0 (15)</w:t>
            </w:r>
          </w:p>
          <w:p w14:paraId="71A8EBE7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5 (22)</w:t>
            </w:r>
          </w:p>
          <w:p w14:paraId="786EDEC5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42 (63)</w:t>
            </w:r>
          </w:p>
        </w:tc>
      </w:tr>
      <w:tr w:rsidR="006479D8" w:rsidRPr="002B27E2" w14:paraId="6BAE4450" w14:textId="77777777" w:rsidTr="00FC7943">
        <w:tc>
          <w:tcPr>
            <w:tcW w:w="6374" w:type="dxa"/>
          </w:tcPr>
          <w:p w14:paraId="559A674F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ype of colorectal surgery </w:t>
            </w:r>
          </w:p>
          <w:p w14:paraId="1F7A36BD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having </w:t>
            </w:r>
          </w:p>
          <w:p w14:paraId="2E92BFDC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>Discoid excision</w:t>
            </w:r>
          </w:p>
          <w:p w14:paraId="4ED73489" w14:textId="77777777" w:rsidR="006479D8" w:rsidRPr="002B27E2" w:rsidRDefault="006479D8" w:rsidP="00FC7943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  <w:t xml:space="preserve">Segmental resection  </w:t>
            </w:r>
          </w:p>
        </w:tc>
        <w:tc>
          <w:tcPr>
            <w:tcW w:w="2688" w:type="dxa"/>
          </w:tcPr>
          <w:p w14:paraId="31074EE7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06AB350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0 (15)</w:t>
            </w:r>
          </w:p>
          <w:p w14:paraId="186DAACE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0 (15)</w:t>
            </w:r>
          </w:p>
          <w:p w14:paraId="423E50CB" w14:textId="77777777" w:rsidR="006479D8" w:rsidRPr="002B27E2" w:rsidRDefault="006479D8" w:rsidP="00FC79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27E2">
              <w:rPr>
                <w:rFonts w:ascii="Times New Roman" w:hAnsi="Times New Roman" w:cs="Times New Roman"/>
                <w:sz w:val="24"/>
                <w:szCs w:val="24"/>
              </w:rPr>
              <w:t>17 (25)</w:t>
            </w:r>
          </w:p>
        </w:tc>
      </w:tr>
    </w:tbl>
    <w:p w14:paraId="177F9B04" w14:textId="77777777" w:rsidR="006479D8" w:rsidRPr="002B27E2" w:rsidRDefault="006479D8" w:rsidP="006479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6A95F0" w14:textId="42258FC1" w:rsidR="006479D8" w:rsidRPr="002B27E2" w:rsidRDefault="006479D8" w:rsidP="006479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947B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947B1" w:rsidRPr="008947B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8947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7547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07310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2B27E2">
        <w:rPr>
          <w:rFonts w:ascii="Times New Roman" w:hAnsi="Times New Roman" w:cs="Times New Roman"/>
          <w:sz w:val="24"/>
          <w:szCs w:val="24"/>
          <w:lang w:val="en-GB"/>
        </w:rPr>
        <w:t xml:space="preserve"> Distribution of endometriosis lesions and surgical procedures</w:t>
      </w:r>
      <w:r w:rsidR="00D428DA">
        <w:rPr>
          <w:rFonts w:ascii="Times New Roman" w:hAnsi="Times New Roman" w:cs="Times New Roman"/>
          <w:sz w:val="24"/>
          <w:szCs w:val="24"/>
          <w:lang w:val="en-GB"/>
        </w:rPr>
        <w:t xml:space="preserve"> in 67 women</w:t>
      </w:r>
      <w:r w:rsidR="0000731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B27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506D57B" w14:textId="77777777" w:rsidR="006479D8" w:rsidRPr="002B27E2" w:rsidRDefault="006479D8" w:rsidP="006479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38997C" w14:textId="77777777" w:rsidR="006479D8" w:rsidRPr="002B27E2" w:rsidRDefault="006479D8" w:rsidP="006479D8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  <w:r w:rsidRPr="002B27E2">
        <w:rPr>
          <w:rFonts w:ascii="Times New Roman" w:hAnsi="Times New Roman" w:cs="Times New Roman"/>
          <w:sz w:val="24"/>
          <w:szCs w:val="24"/>
          <w:lang w:val="en-GB"/>
        </w:rPr>
        <w:t xml:space="preserve">r-ASRM revised American Society of Reproductive Medicine score; DE deep endometriosis </w:t>
      </w:r>
    </w:p>
    <w:p w14:paraId="69025A55" w14:textId="620A4854" w:rsidR="006479D8" w:rsidRPr="006479D8" w:rsidRDefault="006479D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B27E2">
        <w:rPr>
          <w:rFonts w:ascii="Times New Roman" w:hAnsi="Times New Roman" w:cs="Times New Roman"/>
          <w:sz w:val="24"/>
          <w:szCs w:val="24"/>
          <w:lang w:val="en-GB"/>
        </w:rPr>
        <w:lastRenderedPageBreak/>
        <w:t>Some patients had multiple synchronous locations.</w:t>
      </w:r>
      <w:bookmarkEnd w:id="0"/>
    </w:p>
    <w:sectPr w:rsidR="006479D8" w:rsidRPr="006479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88"/>
    <w:rsid w:val="00007310"/>
    <w:rsid w:val="005B3930"/>
    <w:rsid w:val="006479D8"/>
    <w:rsid w:val="00655F34"/>
    <w:rsid w:val="00677D9D"/>
    <w:rsid w:val="007A0288"/>
    <w:rsid w:val="008947B1"/>
    <w:rsid w:val="00D428DA"/>
    <w:rsid w:val="00E3671A"/>
    <w:rsid w:val="00E84FDF"/>
    <w:rsid w:val="00E9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E14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79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47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5</Characters>
  <Application>Microsoft Macintosh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crestani</dc:creator>
  <cp:keywords/>
  <dc:description/>
  <cp:lastModifiedBy>Helen Stanley</cp:lastModifiedBy>
  <cp:revision>2</cp:revision>
  <dcterms:created xsi:type="dcterms:W3CDTF">2021-01-29T09:52:00Z</dcterms:created>
  <dcterms:modified xsi:type="dcterms:W3CDTF">2021-01-29T09:52:00Z</dcterms:modified>
</cp:coreProperties>
</file>